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154" w:type="dxa"/>
        <w:tblLook w:val="04A0"/>
      </w:tblPr>
      <w:tblGrid>
        <w:gridCol w:w="7934"/>
      </w:tblGrid>
      <w:tr w:rsidR="005E12BE" w:rsidRPr="00DD52B2" w:rsidTr="0090595F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12BE" w:rsidRDefault="005E12BE" w:rsidP="0090595F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5E12BE" w:rsidRPr="00241010" w:rsidRDefault="00813584" w:rsidP="0090595F">
            <w:pPr>
              <w:spacing w:after="0" w:line="480" w:lineRule="auto"/>
              <w:jc w:val="both"/>
              <w:outlineLvl w:val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Additional file 7: </w:t>
            </w:r>
            <w:r w:rsidR="005E12BE">
              <w:rPr>
                <w:rFonts w:ascii="Arial" w:hAnsi="Arial" w:cs="Arial"/>
                <w:b/>
                <w:color w:val="000000" w:themeColor="text1"/>
              </w:rPr>
              <w:t>T</w:t>
            </w:r>
            <w:r>
              <w:rPr>
                <w:rFonts w:ascii="Arial" w:hAnsi="Arial" w:cs="Arial"/>
                <w:b/>
                <w:color w:val="000000" w:themeColor="text1"/>
              </w:rPr>
              <w:t>able</w:t>
            </w:r>
            <w:r w:rsidR="005E12BE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S</w:t>
            </w:r>
            <w:r w:rsidR="005E12BE">
              <w:rPr>
                <w:rFonts w:ascii="Arial" w:hAnsi="Arial" w:cs="Arial"/>
                <w:b/>
                <w:color w:val="000000" w:themeColor="text1"/>
              </w:rPr>
              <w:t xml:space="preserve">3: </w:t>
            </w:r>
            <w:r w:rsidR="005E12BE" w:rsidRPr="00622E44">
              <w:rPr>
                <w:rFonts w:ascii="Arial" w:hAnsi="Arial" w:cs="Arial"/>
                <w:b/>
                <w:color w:val="000000" w:themeColor="text1"/>
              </w:rPr>
              <w:t xml:space="preserve">List of sequenced miRNAs that were not previously annotated in </w:t>
            </w:r>
            <w:proofErr w:type="spellStart"/>
            <w:r w:rsidR="005E12BE" w:rsidRPr="00622E44">
              <w:rPr>
                <w:rFonts w:ascii="Arial" w:hAnsi="Arial" w:cs="Arial"/>
                <w:b/>
                <w:i/>
                <w:color w:val="000000" w:themeColor="text1"/>
              </w:rPr>
              <w:t>Xenopus</w:t>
            </w:r>
            <w:proofErr w:type="spellEnd"/>
            <w:r w:rsidR="005E12BE" w:rsidRPr="00622E44"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  <w:proofErr w:type="spellStart"/>
            <w:r w:rsidR="005E12BE" w:rsidRPr="00622E44">
              <w:rPr>
                <w:rFonts w:ascii="Arial" w:hAnsi="Arial" w:cs="Arial"/>
                <w:b/>
                <w:i/>
                <w:color w:val="000000" w:themeColor="text1"/>
              </w:rPr>
              <w:t>laevis</w:t>
            </w:r>
            <w:proofErr w:type="spellEnd"/>
            <w:r w:rsidR="005E12BE" w:rsidRPr="00622E4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tbl>
            <w:tblPr>
              <w:tblStyle w:val="TableGrid"/>
              <w:tblW w:w="7708" w:type="dxa"/>
              <w:jc w:val="center"/>
              <w:tblLook w:val="04A0"/>
            </w:tblPr>
            <w:tblGrid>
              <w:gridCol w:w="3846"/>
              <w:gridCol w:w="3862"/>
            </w:tblGrid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Pr="00521EBD" w:rsidRDefault="005E12BE" w:rsidP="0090595F">
                  <w:pPr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3862" w:type="dxa"/>
                  <w:vAlign w:val="bottom"/>
                </w:tcPr>
                <w:p w:rsidR="005E12BE" w:rsidRPr="00521EBD" w:rsidRDefault="005E12BE" w:rsidP="0090595F">
                  <w:pPr>
                    <w:ind w:right="-889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521EBD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miRNA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ind w:right="-889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21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32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141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352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454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456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458</w:t>
                  </w:r>
                </w:p>
              </w:tc>
            </w:tr>
            <w:tr w:rsidR="005E12BE" w:rsidTr="0090595F">
              <w:trPr>
                <w:trHeight w:val="431"/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460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802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1329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1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1388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1662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3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1788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4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2985</w:t>
                  </w:r>
                </w:p>
              </w:tc>
            </w:tr>
            <w:tr w:rsidR="005E12BE" w:rsidTr="0090595F">
              <w:trPr>
                <w:jc w:val="center"/>
              </w:trPr>
              <w:tc>
                <w:tcPr>
                  <w:tcW w:w="3846" w:type="dxa"/>
                </w:tcPr>
                <w:p w:rsidR="005E12BE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3862" w:type="dxa"/>
                  <w:vAlign w:val="bottom"/>
                </w:tcPr>
                <w:p w:rsidR="005E12BE" w:rsidRPr="00DD52B2" w:rsidRDefault="005E12BE" w:rsidP="0090595F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miR</w:t>
                  </w:r>
                  <w:r w:rsidRPr="00DD52B2">
                    <w:rPr>
                      <w:rFonts w:ascii="Calibri" w:eastAsia="Times New Roman" w:hAnsi="Calibri" w:cs="Times New Roman"/>
                      <w:color w:val="000000"/>
                    </w:rPr>
                    <w:t>-3618</w:t>
                  </w:r>
                </w:p>
              </w:tc>
            </w:tr>
          </w:tbl>
          <w:p w:rsidR="005E12BE" w:rsidRPr="00DD52B2" w:rsidRDefault="005E12BE" w:rsidP="0090595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E12BE" w:rsidRPr="00D77048" w:rsidRDefault="005E12BE" w:rsidP="005E12BE">
      <w:pPr>
        <w:rPr>
          <w:color w:val="000000" w:themeColor="text1"/>
        </w:rPr>
      </w:pPr>
    </w:p>
    <w:p w:rsidR="005E12BE" w:rsidRPr="00D77048" w:rsidRDefault="005E12BE" w:rsidP="005E12BE">
      <w:pPr>
        <w:rPr>
          <w:color w:val="000000" w:themeColor="text1"/>
        </w:rPr>
      </w:pPr>
    </w:p>
    <w:p w:rsidR="00747B2C" w:rsidRDefault="00813584">
      <w:bookmarkStart w:id="0" w:name="_GoBack"/>
      <w:bookmarkEnd w:id="0"/>
    </w:p>
    <w:sectPr w:rsidR="00747B2C" w:rsidSect="003C34F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e Ward (BIO)">
    <w15:presenceInfo w15:providerId="None" w15:userId="Nicole Ward (BIO)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E12BE"/>
    <w:rsid w:val="000460E0"/>
    <w:rsid w:val="00156541"/>
    <w:rsid w:val="001A059C"/>
    <w:rsid w:val="001F729B"/>
    <w:rsid w:val="00214AAE"/>
    <w:rsid w:val="00272E97"/>
    <w:rsid w:val="002B3B3A"/>
    <w:rsid w:val="00341713"/>
    <w:rsid w:val="003B59C1"/>
    <w:rsid w:val="003C1925"/>
    <w:rsid w:val="003C34F7"/>
    <w:rsid w:val="003E0A4D"/>
    <w:rsid w:val="004C23F7"/>
    <w:rsid w:val="004D3757"/>
    <w:rsid w:val="00522DB7"/>
    <w:rsid w:val="005E12BE"/>
    <w:rsid w:val="00624DEE"/>
    <w:rsid w:val="006B14AC"/>
    <w:rsid w:val="00703058"/>
    <w:rsid w:val="00730807"/>
    <w:rsid w:val="00760D70"/>
    <w:rsid w:val="00765114"/>
    <w:rsid w:val="00783F6A"/>
    <w:rsid w:val="00792F35"/>
    <w:rsid w:val="007F3A18"/>
    <w:rsid w:val="00813584"/>
    <w:rsid w:val="00830DB1"/>
    <w:rsid w:val="008340C1"/>
    <w:rsid w:val="00854F1B"/>
    <w:rsid w:val="008C5E54"/>
    <w:rsid w:val="009363E9"/>
    <w:rsid w:val="009A6883"/>
    <w:rsid w:val="009B0603"/>
    <w:rsid w:val="009B36D7"/>
    <w:rsid w:val="009C41D2"/>
    <w:rsid w:val="00A1088F"/>
    <w:rsid w:val="00A10F54"/>
    <w:rsid w:val="00A855F4"/>
    <w:rsid w:val="00AB63F6"/>
    <w:rsid w:val="00AB72EB"/>
    <w:rsid w:val="00B6727A"/>
    <w:rsid w:val="00C10A55"/>
    <w:rsid w:val="00C97CAB"/>
    <w:rsid w:val="00CC2809"/>
    <w:rsid w:val="00D221AF"/>
    <w:rsid w:val="00DA2662"/>
    <w:rsid w:val="00DA7322"/>
    <w:rsid w:val="00E557CC"/>
    <w:rsid w:val="00EF2DF2"/>
    <w:rsid w:val="00F96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2B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2BE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12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58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46</Characters>
  <Application>Microsoft Office Word</Application>
  <DocSecurity>0</DocSecurity>
  <Lines>49</Lines>
  <Paragraphs>42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ard (BIO)</dc:creator>
  <cp:keywords/>
  <dc:description/>
  <cp:lastModifiedBy>LCAYETANO</cp:lastModifiedBy>
  <cp:revision>2</cp:revision>
  <dcterms:created xsi:type="dcterms:W3CDTF">2017-09-14T14:34:00Z</dcterms:created>
  <dcterms:modified xsi:type="dcterms:W3CDTF">2018-01-06T04:42:00Z</dcterms:modified>
</cp:coreProperties>
</file>